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FDF" w:rsidRDefault="00EF1FDF" w:rsidP="003538DB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to Informal caregiver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experience of supplemental oxygen in pulmonary fibrosis</w:t>
      </w:r>
    </w:p>
    <w:p w:rsidR="003538DB" w:rsidRPr="008D5590" w:rsidRDefault="003538DB" w:rsidP="003538DB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EF1FDF" w:rsidRPr="00807F51" w:rsidRDefault="00EF1FDF" w:rsidP="00EF1FDF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807F51">
        <w:rPr>
          <w:rFonts w:ascii="Arial" w:hAnsi="Arial" w:cs="Arial"/>
          <w:sz w:val="24"/>
          <w:szCs w:val="24"/>
        </w:rPr>
        <w:t xml:space="preserve">Bridget </w:t>
      </w:r>
      <w:r>
        <w:rPr>
          <w:rFonts w:ascii="Arial" w:hAnsi="Arial" w:cs="Arial"/>
          <w:sz w:val="24"/>
          <w:szCs w:val="24"/>
        </w:rPr>
        <w:t xml:space="preserve">A. </w:t>
      </w:r>
      <w:r w:rsidRPr="00807F51">
        <w:rPr>
          <w:rFonts w:ascii="Arial" w:hAnsi="Arial" w:cs="Arial"/>
          <w:sz w:val="24"/>
          <w:szCs w:val="24"/>
        </w:rPr>
        <w:t>Graney, MD</w:t>
      </w:r>
      <w:r w:rsidRPr="00807F51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Frederick S. Wamboldt, MD</w:t>
      </w:r>
      <w:r w:rsidRPr="00807F51"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Susan Baird</w:t>
      </w:r>
      <w:r w:rsidRPr="00807F5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Tara Chu</w:t>
      </w:r>
      <w:r w:rsidRPr="00807F51">
        <w:rPr>
          <w:rFonts w:ascii="Arial" w:hAnsi="Arial" w:cs="Arial"/>
          <w:sz w:val="24"/>
          <w:szCs w:val="24"/>
        </w:rPr>
        <w:t>rney, MPH</w:t>
      </w:r>
      <w:r w:rsidRPr="00807F51">
        <w:rPr>
          <w:rFonts w:ascii="Arial" w:hAnsi="Arial" w:cs="Arial"/>
          <w:sz w:val="24"/>
          <w:szCs w:val="24"/>
          <w:vertAlign w:val="superscript"/>
        </w:rPr>
        <w:t>2,4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Kaitlin Fier, MPH</w:t>
      </w:r>
      <w:r w:rsidRPr="00807F51">
        <w:rPr>
          <w:rFonts w:ascii="Arial" w:hAnsi="Arial" w:cs="Arial"/>
          <w:sz w:val="24"/>
          <w:szCs w:val="24"/>
          <w:vertAlign w:val="superscript"/>
        </w:rPr>
        <w:t>2,4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Marjorie Kor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Mark McCormick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Thomas Vierzb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807F51">
        <w:rPr>
          <w:rFonts w:ascii="Arial" w:hAnsi="Arial" w:cs="Arial"/>
          <w:sz w:val="24"/>
          <w:szCs w:val="24"/>
        </w:rPr>
        <w:t>Jeffrey J. Swigris, DO, MS</w:t>
      </w:r>
      <w:r w:rsidRPr="00807F51">
        <w:rPr>
          <w:rFonts w:ascii="Arial" w:hAnsi="Arial" w:cs="Arial"/>
          <w:sz w:val="24"/>
          <w:szCs w:val="24"/>
          <w:vertAlign w:val="superscript"/>
        </w:rPr>
        <w:t>1,2,</w:t>
      </w:r>
      <w:r>
        <w:rPr>
          <w:rFonts w:ascii="Arial" w:hAnsi="Arial" w:cs="Arial"/>
          <w:sz w:val="24"/>
          <w:szCs w:val="24"/>
          <w:vertAlign w:val="superscript"/>
        </w:rPr>
        <w:t>3,</w:t>
      </w:r>
      <w:r w:rsidRPr="00807F51">
        <w:rPr>
          <w:rFonts w:ascii="Arial" w:hAnsi="Arial" w:cs="Arial"/>
          <w:sz w:val="24"/>
          <w:szCs w:val="24"/>
          <w:vertAlign w:val="superscript"/>
        </w:rPr>
        <w:t>4</w:t>
      </w:r>
    </w:p>
    <w:p w:rsidR="00EF1FDF" w:rsidRPr="00807F51" w:rsidRDefault="00EF1FDF" w:rsidP="00EF1FDF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:rsidR="00EF1FDF" w:rsidRPr="00807F51" w:rsidRDefault="00EF1FDF" w:rsidP="00EF1FDF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807F51">
        <w:rPr>
          <w:rFonts w:ascii="Arial" w:hAnsi="Arial" w:cs="Arial"/>
          <w:sz w:val="24"/>
          <w:szCs w:val="24"/>
          <w:vertAlign w:val="superscript"/>
        </w:rPr>
        <w:t>1</w:t>
      </w:r>
      <w:r w:rsidRPr="00807F51">
        <w:rPr>
          <w:rFonts w:ascii="Arial" w:hAnsi="Arial" w:cs="Arial"/>
          <w:sz w:val="24"/>
          <w:szCs w:val="24"/>
        </w:rPr>
        <w:t xml:space="preserve">Division of Pulmonary Sciences and Critical Care Medicine, University of Colorado </w:t>
      </w:r>
      <w:r>
        <w:rPr>
          <w:rFonts w:ascii="Arial" w:hAnsi="Arial" w:cs="Arial"/>
          <w:sz w:val="24"/>
          <w:szCs w:val="24"/>
        </w:rPr>
        <w:t xml:space="preserve">Denver, </w:t>
      </w:r>
      <w:r w:rsidRPr="00807F51">
        <w:rPr>
          <w:rFonts w:ascii="Arial" w:hAnsi="Arial" w:cs="Arial"/>
          <w:sz w:val="24"/>
          <w:szCs w:val="24"/>
        </w:rPr>
        <w:t xml:space="preserve">Anschutz Medical Campus, </w:t>
      </w:r>
      <w:r>
        <w:rPr>
          <w:rFonts w:ascii="Arial" w:hAnsi="Arial" w:cs="Arial"/>
          <w:sz w:val="24"/>
          <w:szCs w:val="24"/>
        </w:rPr>
        <w:t>12700 E 19</w:t>
      </w:r>
      <w:r w:rsidRPr="00733ECE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Ave, RC2 9</w:t>
      </w:r>
      <w:r w:rsidRPr="00733ECE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Floor, </w:t>
      </w:r>
      <w:r w:rsidRPr="00807F51">
        <w:rPr>
          <w:rFonts w:ascii="Arial" w:hAnsi="Arial" w:cs="Arial"/>
          <w:sz w:val="24"/>
          <w:szCs w:val="24"/>
        </w:rPr>
        <w:t xml:space="preserve">Aurora, CO </w:t>
      </w:r>
      <w:r>
        <w:rPr>
          <w:rFonts w:ascii="Arial" w:hAnsi="Arial" w:cs="Arial"/>
          <w:sz w:val="24"/>
          <w:szCs w:val="24"/>
        </w:rPr>
        <w:t xml:space="preserve">80045 </w:t>
      </w:r>
      <w:r w:rsidRPr="00807F51">
        <w:rPr>
          <w:rFonts w:ascii="Arial" w:hAnsi="Arial" w:cs="Arial"/>
          <w:sz w:val="24"/>
          <w:szCs w:val="24"/>
        </w:rPr>
        <w:t>USA</w:t>
      </w:r>
    </w:p>
    <w:p w:rsidR="00EF1FDF" w:rsidRPr="00807F51" w:rsidRDefault="00EF1FDF" w:rsidP="00EF1FDF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807F51">
        <w:rPr>
          <w:rFonts w:ascii="Arial" w:hAnsi="Arial" w:cs="Arial"/>
          <w:sz w:val="24"/>
          <w:szCs w:val="24"/>
          <w:vertAlign w:val="superscript"/>
        </w:rPr>
        <w:t>2</w:t>
      </w:r>
      <w:r w:rsidRPr="00807F51">
        <w:rPr>
          <w:rFonts w:ascii="Arial" w:hAnsi="Arial" w:cs="Arial"/>
          <w:sz w:val="24"/>
          <w:szCs w:val="24"/>
        </w:rPr>
        <w:t xml:space="preserve">Participation Program for Pulmonary Fibrosis (P3F), </w:t>
      </w:r>
      <w:r>
        <w:rPr>
          <w:rFonts w:ascii="Arial" w:hAnsi="Arial" w:cs="Arial"/>
          <w:sz w:val="24"/>
          <w:szCs w:val="24"/>
        </w:rPr>
        <w:t xml:space="preserve">P3F Coordinating Center, c/o National Jewish Health, 1400 Jackson Street, F107, </w:t>
      </w:r>
      <w:r w:rsidRPr="00807F51">
        <w:rPr>
          <w:rFonts w:ascii="Arial" w:hAnsi="Arial" w:cs="Arial"/>
          <w:sz w:val="24"/>
          <w:szCs w:val="24"/>
        </w:rPr>
        <w:t xml:space="preserve">Denver, CO, </w:t>
      </w:r>
      <w:r>
        <w:rPr>
          <w:rFonts w:ascii="Arial" w:hAnsi="Arial" w:cs="Arial"/>
          <w:sz w:val="24"/>
          <w:szCs w:val="24"/>
        </w:rPr>
        <w:t xml:space="preserve">80206 </w:t>
      </w:r>
      <w:r w:rsidRPr="00807F51">
        <w:rPr>
          <w:rFonts w:ascii="Arial" w:hAnsi="Arial" w:cs="Arial"/>
          <w:sz w:val="24"/>
          <w:szCs w:val="24"/>
        </w:rPr>
        <w:t>USA</w:t>
      </w:r>
    </w:p>
    <w:p w:rsidR="00EF1FDF" w:rsidRPr="00807F51" w:rsidRDefault="00EF1FDF" w:rsidP="00EF1FDF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807F51">
        <w:rPr>
          <w:rFonts w:ascii="Arial" w:hAnsi="Arial" w:cs="Arial"/>
          <w:sz w:val="24"/>
          <w:szCs w:val="24"/>
          <w:vertAlign w:val="superscript"/>
        </w:rPr>
        <w:t>3</w:t>
      </w:r>
      <w:r w:rsidRPr="00807F51">
        <w:rPr>
          <w:rFonts w:ascii="Arial" w:hAnsi="Arial" w:cs="Arial"/>
          <w:sz w:val="24"/>
          <w:szCs w:val="24"/>
        </w:rPr>
        <w:t xml:space="preserve">Division of Pulmonary, Critical Care and Sleep Medicine, Sleep &amp; Behavioral Health Sciences Section, National Jewish Health, </w:t>
      </w:r>
      <w:r>
        <w:rPr>
          <w:rFonts w:ascii="Arial" w:hAnsi="Arial" w:cs="Arial"/>
          <w:sz w:val="24"/>
          <w:szCs w:val="24"/>
        </w:rPr>
        <w:t>1400 Jackson Street, D</w:t>
      </w:r>
      <w:r w:rsidRPr="00807F51">
        <w:rPr>
          <w:rFonts w:ascii="Arial" w:hAnsi="Arial" w:cs="Arial"/>
          <w:sz w:val="24"/>
          <w:szCs w:val="24"/>
        </w:rPr>
        <w:t xml:space="preserve">enver, CO, </w:t>
      </w:r>
      <w:r>
        <w:rPr>
          <w:rFonts w:ascii="Arial" w:hAnsi="Arial" w:cs="Arial"/>
          <w:sz w:val="24"/>
          <w:szCs w:val="24"/>
        </w:rPr>
        <w:t xml:space="preserve">80206 </w:t>
      </w:r>
      <w:r w:rsidRPr="00807F51">
        <w:rPr>
          <w:rFonts w:ascii="Arial" w:hAnsi="Arial" w:cs="Arial"/>
          <w:sz w:val="24"/>
          <w:szCs w:val="24"/>
        </w:rPr>
        <w:t>USA</w:t>
      </w:r>
    </w:p>
    <w:p w:rsidR="00EF1FDF" w:rsidRPr="00807F51" w:rsidRDefault="00EF1FDF" w:rsidP="00EF1FDF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807F51">
        <w:rPr>
          <w:rFonts w:ascii="Arial" w:hAnsi="Arial" w:cs="Arial"/>
          <w:sz w:val="24"/>
          <w:szCs w:val="24"/>
          <w:vertAlign w:val="superscript"/>
        </w:rPr>
        <w:t>4</w:t>
      </w:r>
      <w:r w:rsidRPr="00807F51">
        <w:rPr>
          <w:rFonts w:ascii="Arial" w:hAnsi="Arial" w:cs="Arial"/>
          <w:sz w:val="24"/>
          <w:szCs w:val="24"/>
        </w:rPr>
        <w:t>Autoimmune Lung Center and Interstitial Lung Disease Program, National Jewish Health, Southside Building, Office #G011 1400 Jackson Street Denver, CO 80206, USA</w:t>
      </w:r>
    </w:p>
    <w:p w:rsidR="00655BE6" w:rsidRDefault="00655BE6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Default="00EF1FDF"/>
    <w:p w:rsidR="00EF1FDF" w:rsidRPr="00D72227" w:rsidRDefault="00EF1FDF" w:rsidP="00EF1FDF">
      <w:pPr>
        <w:spacing w:after="0" w:line="240" w:lineRule="auto"/>
        <w:rPr>
          <w:rFonts w:ascii="Times New Roman" w:hAnsi="Times New Roman"/>
          <w:b/>
          <w:sz w:val="26"/>
          <w:szCs w:val="26"/>
          <w:u w:val="single"/>
        </w:rPr>
      </w:pPr>
      <w:r>
        <w:rPr>
          <w:rFonts w:ascii="Times New Roman" w:hAnsi="Times New Roman"/>
          <w:b/>
          <w:sz w:val="26"/>
          <w:szCs w:val="26"/>
          <w:u w:val="single"/>
        </w:rPr>
        <w:lastRenderedPageBreak/>
        <w:t>Informal Caregiver Interview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1FDF" w:rsidRDefault="00EF1FDF" w:rsidP="00EF1FD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nterviewer (I)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ello Mr./Mrs./Ms. _______, how are you doing today?  My name is _______ and during this phone interview I will be asking you some questions on your perspective of supplemental oxygen.  Does this sound like something you’d be comfortable discussing today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Primary 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upporter (IC):</w:t>
      </w:r>
      <w:r>
        <w:rPr>
          <w:rFonts w:ascii="Times New Roman" w:hAnsi="Times New Roman"/>
          <w:sz w:val="24"/>
          <w:szCs w:val="24"/>
        </w:rPr>
        <w:tab/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 w:rsidRPr="00FB6C73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 xml:space="preserve">if response positive]:  Great!  Please let me know, however, if you become uncomfortable at any point during the discussion.  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if response negative]:  Is there anything I can do to make you more comfortable discussing this topic with m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9D66C0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ab/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9D66C0"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if applicable]:  Ok, I will try to do that/keep that in mind.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to everyone]:  All right, before we get started, I want to make sure you’ve had the chance to observe somebody who uses supplemental oxygen.  If so, would you mind telling me what your relationship is with this perso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FB6C73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re you comfortable with me referring to this person as ________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9C17E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Great, let’s get started.  How long has _______ been using supplemental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9D66C0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ab/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9C17E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Do you know what kind of set-up or delivery system ________ uses when he/she is at home and outside of the home?</w:t>
      </w:r>
    </w:p>
    <w:p w:rsidR="00EF1FDF" w:rsidRPr="001B6F2E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Would you say _____ uses oxygen in the way it is prescribed?  In other words, does he/she use oxygen as much as he/she is supposed to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73469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[if yes]:  Is it easy for him/her to use oxygen as much as he/she is supposed to?</w:t>
      </w:r>
    </w:p>
    <w:p w:rsidR="00EF1FDF" w:rsidRPr="00C049D9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if no]:  Why do you think he/she doesn’t use oxygen as much as he/she is supposed to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2C0F9E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ow about at night?  Do you know if _____ is able to keep his/her oxygen on throughout the night?  That is assuming he/she is supposed to wear it at night….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E05E2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Do you find that you or _______ has to plan your or his/her day around his/her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E17611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D560F3"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sz w:val="24"/>
          <w:szCs w:val="24"/>
        </w:rPr>
        <w:tab/>
        <w:t>Ok, now I’d like you to think about how things have changed for _____ since he/she started using oxygen.  Have you seen any improvements in the way she/he feels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9D66C0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C0427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re there any other improvements in _____’s life that you can think of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73469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ow about in your life?  Have things changed for the better for you at all since ______ went on oxygen therapy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FDF" w:rsidRPr="00EB450B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2C0F9E"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Ok, we covered some good things about supplemental oxygen.  Now I’d like to ask what  </w:t>
      </w:r>
      <w:r>
        <w:rPr>
          <w:rFonts w:ascii="Times New Roman" w:hAnsi="Times New Roman"/>
          <w:sz w:val="24"/>
          <w:szCs w:val="24"/>
        </w:rPr>
        <w:softHyphen/>
        <w:t>_______ doesn’t like about using oxygen.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EB450B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Is there anything else you can think of that _______ doesn’t like about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5D4662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EB450B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ow about you?  Are there things you don’t like about ______ using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68046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Thinking about the things you and ______ don’t like about oxygen… can you tell me how you both deal with these issues/problems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857FA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</w:p>
    <w:p w:rsidR="00EF1FDF" w:rsidRPr="0068046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re there things you wish could be different about ________ having to use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FDF" w:rsidRPr="00871A18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In a similar regard, are there other ways in which you feel _______’s oxygen use has changed things in either or both your lives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</w:t>
      </w:r>
      <w:r w:rsidRPr="00857FA5">
        <w:rPr>
          <w:rFonts w:ascii="Times New Roman" w:hAnsi="Times New Roman"/>
          <w:i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Ok, now I’d like to ask you to think about before _____ went on oxygen.  Did either of you know much or anything about supplemental oxygen at that point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2017F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Did you know anyone who used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2017F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3404F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 w:rsidRPr="002017F5">
        <w:rPr>
          <w:rFonts w:ascii="Times New Roman" w:hAnsi="Times New Roman"/>
          <w:sz w:val="24"/>
          <w:szCs w:val="24"/>
        </w:rPr>
        <w:t>Do you remember h</w:t>
      </w:r>
      <w:r>
        <w:rPr>
          <w:rFonts w:ascii="Times New Roman" w:hAnsi="Times New Roman"/>
          <w:sz w:val="24"/>
          <w:szCs w:val="24"/>
        </w:rPr>
        <w:t xml:space="preserve">ow you both </w:t>
      </w:r>
      <w:r w:rsidRPr="002017F5">
        <w:rPr>
          <w:rFonts w:ascii="Times New Roman" w:hAnsi="Times New Roman"/>
          <w:i/>
          <w:sz w:val="24"/>
          <w:szCs w:val="24"/>
        </w:rPr>
        <w:t>felt</w:t>
      </w:r>
      <w:r>
        <w:rPr>
          <w:rFonts w:ascii="Times New Roman" w:hAnsi="Times New Roman"/>
          <w:sz w:val="24"/>
          <w:szCs w:val="24"/>
        </w:rPr>
        <w:t xml:space="preserve"> about oxygen?  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E36D04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8A32D2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if not already addressed]:  Do you remember either of you feeling scared about ______ using oxygen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7E5D2B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[if not already addressed]:  Were there any other emotions you can think of that either or both of you experienced regarding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i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5C29D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Thinking about those feelings and where both of you are at now, would you say your thoughts about oxygen were justified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ab/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5C29D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Was there anything about using oxygen that surprised you, in either a good or bad way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10609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5C29D5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ow about your relationship with _______.  Has that been affected by ______’s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FDF" w:rsidRPr="008B37F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Has this had an effect on you emotionally and/or mentally?  Having to help ______ with his/her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8B37F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In what other ways has this change affected your life?  Either independently or together with _______.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8B37F7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re there any resources you or _______ use to help you deal with _______’s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Is there anything you can think of that might help you both live with ________’s oxygen us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Do you have any advice for people who will make a similar transition to using oxygen as you and ________ have?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Pr="00B51254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Ok, before we wrap up, I’d like to ask if there’s anything you think we didn’t cover today as far as your thoughts and feelings on supplemental oxygen?</w:t>
      </w:r>
      <w:r>
        <w:rPr>
          <w:rFonts w:ascii="Times New Roman" w:hAnsi="Times New Roman"/>
          <w:i/>
          <w:sz w:val="24"/>
          <w:szCs w:val="24"/>
        </w:rPr>
        <w:tab/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C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____________________________________________________________</w:t>
      </w: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</w:p>
    <w:p w:rsidR="00EF1FDF" w:rsidRDefault="00EF1FDF" w:rsidP="00EF1FDF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I: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Great, thank you.  We are finished with the interview now.  I just want to thank you again for your time and participation.  I appreciate you sharing your thoughts with me, especially on those tougher questions.  It’s been a pleasure speaking with you and I hope you have a great rest of your day.</w:t>
      </w:r>
    </w:p>
    <w:p w:rsidR="00EF1FDF" w:rsidRDefault="00EF1FDF"/>
    <w:sectPr w:rsidR="00EF1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DF"/>
    <w:rsid w:val="003538DB"/>
    <w:rsid w:val="00655BE6"/>
    <w:rsid w:val="006D4694"/>
    <w:rsid w:val="00705177"/>
    <w:rsid w:val="00B07D5F"/>
    <w:rsid w:val="00C604BE"/>
    <w:rsid w:val="00E766B8"/>
    <w:rsid w:val="00EF1FDF"/>
    <w:rsid w:val="00FE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EBCA"/>
  <w15:chartTrackingRefBased/>
  <w15:docId w15:val="{2A2C9833-730E-42C0-AD5F-AF01730D6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1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wigris</dc:creator>
  <cp:keywords/>
  <dc:description/>
  <cp:lastModifiedBy>Bridget Graney</cp:lastModifiedBy>
  <cp:revision>6</cp:revision>
  <dcterms:created xsi:type="dcterms:W3CDTF">2017-06-22T00:46:00Z</dcterms:created>
  <dcterms:modified xsi:type="dcterms:W3CDTF">2017-06-22T00:47:00Z</dcterms:modified>
</cp:coreProperties>
</file>